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51C8B" w14:textId="77777777" w:rsidR="00797551" w:rsidRDefault="00797551" w:rsidP="00797551">
      <w:pPr>
        <w:spacing w:after="240" w:line="480" w:lineRule="auto"/>
        <w:rPr>
          <w:b/>
        </w:rPr>
      </w:pPr>
      <w:r>
        <w:rPr>
          <w:b/>
        </w:rPr>
        <w:t>SUPPLEMEMTARY INFORMATION.</w:t>
      </w:r>
    </w:p>
    <w:p w14:paraId="2071033F" w14:textId="25251C96" w:rsidR="00962633" w:rsidRDefault="00962633" w:rsidP="00797551">
      <w:pPr>
        <w:spacing w:after="240" w:line="480" w:lineRule="auto"/>
        <w:rPr>
          <w:b/>
        </w:rPr>
      </w:pPr>
      <w:r>
        <w:rPr>
          <w:b/>
        </w:rPr>
        <w:t>Methods.</w:t>
      </w:r>
    </w:p>
    <w:p w14:paraId="23D24CA1" w14:textId="7C9DD975" w:rsidR="00962633" w:rsidRPr="0047329B" w:rsidRDefault="00962633" w:rsidP="00797551">
      <w:pPr>
        <w:spacing w:after="240" w:line="480" w:lineRule="auto"/>
        <w:rPr>
          <w:b/>
        </w:rPr>
      </w:pPr>
      <w:r w:rsidRPr="005709DD">
        <w:rPr>
          <w:bCs/>
        </w:rPr>
        <w:t xml:space="preserve">Primers based on the known sequence of </w:t>
      </w:r>
      <w:r w:rsidRPr="005709DD">
        <w:rPr>
          <w:bCs/>
          <w:i/>
        </w:rPr>
        <w:t>prpL</w:t>
      </w:r>
      <w:r w:rsidRPr="005709DD">
        <w:rPr>
          <w:bCs/>
        </w:rPr>
        <w:t xml:space="preserve"> of </w:t>
      </w:r>
      <w:r w:rsidRPr="005709DD">
        <w:rPr>
          <w:bCs/>
          <w:i/>
        </w:rPr>
        <w:t>P. aeruginosa</w:t>
      </w:r>
      <w:r w:rsidRPr="005709DD">
        <w:rPr>
          <w:bCs/>
        </w:rPr>
        <w:t xml:space="preserve"> strain PA01 </w:t>
      </w:r>
      <w:r>
        <w:rPr>
          <w:b/>
          <w:bCs/>
        </w:rPr>
        <w:fldChar w:fldCharType="begin">
          <w:fldData xml:space="preserve">PEVuZE5vdGU+PENpdGU+PEF1dGhvcj5TdG92ZXI8L0F1dGhvcj48WWVhcj4yMDAwPC9ZZWFyPjxS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</w:fldData>
        </w:fldChar>
      </w:r>
      <w:r>
        <w:rPr>
          <w:bCs/>
        </w:rPr>
        <w:instrText xml:space="preserve"> ADDIN EN.CITE </w:instrText>
      </w:r>
      <w:r>
        <w:rPr>
          <w:b/>
          <w:bCs/>
        </w:rPr>
        <w:fldChar w:fldCharType="begin">
          <w:fldData xml:space="preserve">PEVuZE5vdGU+PENpdGU+PEF1dGhvcj5TdG92ZXI8L0F1dGhvcj48WWVhcj4yMDAwPC9ZZWFyPjxS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</w:fldData>
        </w:fldChar>
      </w:r>
      <w:r>
        <w:rPr>
          <w:bCs/>
        </w:rPr>
        <w:instrText xml:space="preserve"> ADDIN EN.CITE.DATA </w:instrText>
      </w:r>
      <w:r>
        <w:rPr>
          <w:b/>
          <w:bCs/>
        </w:rPr>
      </w:r>
      <w:r>
        <w:rPr>
          <w:b/>
          <w:bCs/>
        </w:rPr>
        <w:fldChar w:fldCharType="end"/>
      </w:r>
      <w:r>
        <w:rPr>
          <w:b/>
          <w:bCs/>
        </w:rPr>
      </w:r>
      <w:r>
        <w:rPr>
          <w:b/>
          <w:bCs/>
        </w:rPr>
        <w:fldChar w:fldCharType="separate"/>
      </w:r>
      <w:r>
        <w:rPr>
          <w:bCs/>
          <w:noProof/>
        </w:rPr>
        <w:t>[38]</w:t>
      </w:r>
      <w:r>
        <w:rPr>
          <w:b/>
          <w:bCs/>
        </w:rPr>
        <w:fldChar w:fldCharType="end"/>
      </w:r>
      <w:r>
        <w:rPr>
          <w:bCs/>
        </w:rPr>
        <w:t xml:space="preserve">, </w:t>
      </w:r>
      <w:r w:rsidRPr="000F3BF8">
        <w:t xml:space="preserve">5’ ATGCATAAGAGAACGTACCTGAATG 3’ and 5’TCAGGGCGCGAAGTAGCGGGA 3’ </w:t>
      </w:r>
      <w:r>
        <w:t>and</w:t>
      </w:r>
      <w:r w:rsidRPr="000F3BF8">
        <w:t xml:space="preserve"> Hercules polymerase (</w:t>
      </w:r>
      <w:proofErr w:type="spellStart"/>
      <w:r w:rsidRPr="000F3BF8">
        <w:t>Stratagene</w:t>
      </w:r>
      <w:proofErr w:type="spellEnd"/>
      <w:r w:rsidRPr="000F3BF8">
        <w:t xml:space="preserve"> Co. Inc.)</w:t>
      </w:r>
      <w:r>
        <w:t xml:space="preserve"> </w:t>
      </w:r>
      <w:r w:rsidRPr="005709DD">
        <w:rPr>
          <w:bCs/>
        </w:rPr>
        <w:t xml:space="preserve">were used to amplify, clone and sequence the </w:t>
      </w:r>
      <w:r w:rsidRPr="005709DD">
        <w:rPr>
          <w:bCs/>
          <w:i/>
        </w:rPr>
        <w:t>prpL</w:t>
      </w:r>
      <w:r w:rsidRPr="005709DD">
        <w:rPr>
          <w:bCs/>
        </w:rPr>
        <w:t xml:space="preserve"> genes from </w:t>
      </w:r>
      <w:r w:rsidRPr="005709DD">
        <w:rPr>
          <w:bCs/>
          <w:i/>
        </w:rPr>
        <w:t>P. aeruginosa</w:t>
      </w:r>
      <w:r w:rsidRPr="005709DD">
        <w:rPr>
          <w:bCs/>
        </w:rPr>
        <w:t xml:space="preserve"> PA64481, PA01 and PA103</w:t>
      </w:r>
      <w:r>
        <w:t>.</w:t>
      </w:r>
      <w:r w:rsidRPr="000F3BF8">
        <w:t xml:space="preserve"> </w:t>
      </w:r>
      <w:r>
        <w:t>T</w:t>
      </w:r>
      <w:r w:rsidRPr="000F3BF8">
        <w:t xml:space="preserve">he PCR products were cloned in Topo-XL vector (Invitrogen Inc.) and sequenced.  </w:t>
      </w:r>
      <w:r>
        <w:t>Among 68 strains evaluated in this study, six strains genomes sequencing have been completed with Accession numbers for three major strains: PA01 (QZFY00000000), PA103 (</w:t>
      </w:r>
      <w:r w:rsidRPr="00B7164D">
        <w:rPr>
          <w:bCs/>
        </w:rPr>
        <w:t>NZ_JAMDFM000000000)</w:t>
      </w:r>
      <w:r>
        <w:rPr>
          <w:bCs/>
        </w:rPr>
        <w:t>, PA14 (</w:t>
      </w:r>
      <w:r w:rsidRPr="00B7164D">
        <w:rPr>
          <w:bCs/>
        </w:rPr>
        <w:t>AY273869)</w:t>
      </w:r>
      <w:r>
        <w:rPr>
          <w:bCs/>
        </w:rPr>
        <w:t>.</w:t>
      </w:r>
    </w:p>
    <w:p w14:paraId="4D53F4A1" w14:textId="7B9DEB08" w:rsidR="000E46D0" w:rsidRPr="00041882" w:rsidRDefault="00563BCF" w:rsidP="000418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eastAsia="Times New Roman" w:cs="Times New Roman"/>
          <w:b/>
          <w:bCs/>
          <w:kern w:val="0"/>
          <w14:ligatures w14:val="none"/>
        </w:rPr>
      </w:pPr>
      <w:r>
        <w:rPr>
          <w:rFonts w:eastAsia="Times New Roman" w:cs="Times New Roman"/>
          <w:b/>
          <w:bCs/>
          <w:kern w:val="0"/>
          <w14:ligatures w14:val="none"/>
        </w:rPr>
        <w:t>Supplementary Figure 1A.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="00BF430D" w:rsidRPr="00BF430D">
        <w:rPr>
          <w:rFonts w:eastAsia="Times New Roman" w:cs="Times New Roman"/>
          <w:b/>
          <w:bCs/>
          <w:kern w:val="0"/>
          <w14:ligatures w14:val="none"/>
        </w:rPr>
        <w:t>PrpL protein</w:t>
      </w:r>
      <w:r w:rsidR="000E46D0" w:rsidRPr="000E46D0">
        <w:rPr>
          <w:rFonts w:eastAsia="Times New Roman" w:cs="Times New Roman"/>
          <w:b/>
          <w:bCs/>
          <w:kern w:val="0"/>
          <w14:ligatures w14:val="none"/>
        </w:rPr>
        <w:t xml:space="preserve"> sequence alignment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 of three </w:t>
      </w:r>
      <w:r w:rsidR="00041882" w:rsidRPr="00041882">
        <w:rPr>
          <w:rFonts w:eastAsia="Times New Roman" w:cs="Times New Roman"/>
          <w:b/>
          <w:bCs/>
          <w:i/>
          <w:iCs/>
          <w:kern w:val="0"/>
          <w14:ligatures w14:val="none"/>
        </w:rPr>
        <w:t>P. aeruginosa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 strains depicting signal peptide (blue)</w:t>
      </w:r>
      <w:r w:rsidR="00865641">
        <w:rPr>
          <w:rFonts w:eastAsia="Times New Roman" w:cs="Times New Roman"/>
          <w:b/>
          <w:bCs/>
          <w:kern w:val="0"/>
          <w14:ligatures w14:val="none"/>
        </w:rPr>
        <w:t>,</w:t>
      </w:r>
      <w:r w:rsidR="007C1157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N-terminal sequencing of </w:t>
      </w:r>
      <w:r w:rsidR="00611623">
        <w:rPr>
          <w:rFonts w:eastAsia="Times New Roman" w:cs="Times New Roman"/>
          <w:b/>
          <w:bCs/>
          <w:kern w:val="0"/>
          <w14:ligatures w14:val="none"/>
        </w:rPr>
        <w:t xml:space="preserve">the </w:t>
      </w:r>
      <w:r w:rsidR="00E8461C">
        <w:rPr>
          <w:rFonts w:eastAsia="Times New Roman" w:cs="Times New Roman"/>
          <w:b/>
          <w:bCs/>
          <w:kern w:val="0"/>
          <w14:ligatures w14:val="none"/>
        </w:rPr>
        <w:t>mature protein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 (green)</w:t>
      </w:r>
      <w:r w:rsidR="00865641">
        <w:rPr>
          <w:rFonts w:eastAsia="Times New Roman" w:cs="Times New Roman"/>
          <w:b/>
          <w:bCs/>
          <w:kern w:val="0"/>
          <w14:ligatures w14:val="none"/>
        </w:rPr>
        <w:t>, and active site triad residues: His, Asp, Ser</w:t>
      </w:r>
      <w:r w:rsidR="00041882">
        <w:rPr>
          <w:rFonts w:eastAsia="Times New Roman" w:cs="Times New Roman"/>
          <w:b/>
          <w:bCs/>
          <w:kern w:val="0"/>
          <w14:ligatures w14:val="none"/>
        </w:rPr>
        <w:t xml:space="preserve"> </w:t>
      </w:r>
      <w:r w:rsidR="00865641">
        <w:rPr>
          <w:rFonts w:eastAsia="Times New Roman" w:cs="Times New Roman"/>
          <w:b/>
          <w:bCs/>
          <w:kern w:val="0"/>
          <w14:ligatures w14:val="none"/>
        </w:rPr>
        <w:t xml:space="preserve">(magenta) </w:t>
      </w:r>
      <w:r w:rsidR="007C1157">
        <w:rPr>
          <w:rFonts w:eastAsia="Times New Roman" w:cs="Times New Roman"/>
          <w:b/>
          <w:bCs/>
          <w:kern w:val="0"/>
          <w14:ligatures w14:val="none"/>
        </w:rPr>
        <w:t>are marked</w:t>
      </w:r>
      <w:r w:rsidR="00865641">
        <w:rPr>
          <w:rFonts w:eastAsia="Times New Roman" w:cs="Times New Roman"/>
          <w:b/>
          <w:bCs/>
          <w:kern w:val="0"/>
          <w14:ligatures w14:val="none"/>
        </w:rPr>
        <w:t>. P</w:t>
      </w:r>
      <w:r w:rsidR="00041882">
        <w:rPr>
          <w:rFonts w:eastAsia="Times New Roman" w:cs="Times New Roman"/>
          <w:b/>
          <w:bCs/>
          <w:kern w:val="0"/>
          <w14:ligatures w14:val="none"/>
        </w:rPr>
        <w:t>ercent identity matrix</w:t>
      </w:r>
      <w:r w:rsidR="007C1157">
        <w:rPr>
          <w:rFonts w:eastAsia="Times New Roman" w:cs="Times New Roman"/>
          <w:b/>
          <w:bCs/>
          <w:kern w:val="0"/>
          <w14:ligatures w14:val="none"/>
        </w:rPr>
        <w:t xml:space="preserve"> is shown below</w:t>
      </w:r>
      <w:r w:rsidR="00041882">
        <w:rPr>
          <w:rFonts w:eastAsia="Times New Roman" w:cs="Times New Roman"/>
          <w:b/>
          <w:bCs/>
          <w:kern w:val="0"/>
          <w14:ligatures w14:val="none"/>
        </w:rPr>
        <w:t>.</w:t>
      </w:r>
    </w:p>
    <w:p w14:paraId="28DC902B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09386A2" w14:textId="4C9A4581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 w:rsid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 w:rsid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Pr="000E46D0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MHKRTYLNACLVLALAAGASQA</w:t>
      </w:r>
      <w:r w:rsidR="00BF430D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L</w:t>
      </w:r>
      <w:r w:rsidRPr="000E46D0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AAPGA</w:t>
      </w:r>
      <w:r w:rsidRPr="0004188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14:ligatures w14:val="none"/>
        </w:rPr>
        <w:t>SEMAG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VAVLQASPASTGHARFANPNAA</w:t>
      </w:r>
      <w:r w:rsid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I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AA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60</w:t>
      </w:r>
    </w:p>
    <w:p w14:paraId="26A0B37E" w14:textId="451EE723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 w:rsid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 w:rsidRPr="000E46D0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MHKRTYLNACLVLALAAGASQA</w:t>
      </w:r>
      <w:r w:rsidR="00BF430D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S</w:t>
      </w:r>
      <w:r w:rsidRPr="000E46D0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AAPGA</w:t>
      </w:r>
      <w:r w:rsidRPr="0004188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14:ligatures w14:val="none"/>
        </w:rPr>
        <w:t>SEMAG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VAVLQASPASTGHARFANPNAA</w:t>
      </w:r>
      <w:r w:rsid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AA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60</w:t>
      </w:r>
    </w:p>
    <w:p w14:paraId="7E12BCEA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PA64481      </w:t>
      </w:r>
      <w:r w:rsidRPr="000E46D0">
        <w:rPr>
          <w:rFonts w:ascii="Courier New" w:eastAsia="Times New Roman" w:hAnsi="Courier New" w:cs="Courier New"/>
          <w:color w:val="0F2AFF"/>
          <w:kern w:val="0"/>
          <w:sz w:val="20"/>
          <w:szCs w:val="20"/>
          <w14:ligatures w14:val="none"/>
        </w:rPr>
        <w:t>MHKRTYLNACLVLALAAGASQALAAPGA</w:t>
      </w:r>
      <w:r w:rsidRPr="0004188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14:ligatures w14:val="none"/>
        </w:rPr>
        <w:t>SEMAG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DVAVLQASPASTGHARFANPNAAISAA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60</w:t>
      </w:r>
    </w:p>
    <w:p w14:paraId="2FE65C89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 ********************************* ***</w:t>
      </w:r>
    </w:p>
    <w:p w14:paraId="3378D39B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3D5AA100" w14:textId="0D166727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IHFAAPPARRVARAAPLAPKPGTPLQVGVGLKTATPEIDL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LEWIDTPDGRHTARFPI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20</w:t>
      </w:r>
    </w:p>
    <w:p w14:paraId="58DF3F9C" w14:textId="5B28C97C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GIHFAAPPARRVARAAPLAPKPGTPLQVGVGLKTATPEIDL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A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LEWIDTPDGRHTARFPI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20</w:t>
      </w:r>
    </w:p>
    <w:p w14:paraId="07982FDF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GIHFAAPPARRVARAAPLAPKPGTPLQVGVGLKTATPEIDLTTLEWIDTPDGRHTARFPI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20</w:t>
      </w:r>
    </w:p>
    <w:p w14:paraId="74713C93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**********:******************</w:t>
      </w:r>
    </w:p>
    <w:p w14:paraId="372DC6F1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235E8FC" w14:textId="4FBE87B8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AAGAASLRAAIRLET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H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GSLPDDVLLHFAGAGKEIFEASGKDLS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V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RPYWSPVIEGDTL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80</w:t>
      </w:r>
    </w:p>
    <w:p w14:paraId="1937F8CC" w14:textId="471C00DD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SAAGAASLRAAIRLET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R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GSLPDDVLLHFAGAGKEIFEASGKDLS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L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RPYWSPVIEGDTL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80</w:t>
      </w:r>
    </w:p>
    <w:p w14:paraId="1350574B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SAAGAASLRAAIRLETRSGSLPDDVLLHFAGAGKEIFEASGKDLSVNRPYWSPVIEGDTL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180</w:t>
      </w:r>
    </w:p>
    <w:p w14:paraId="0C31A008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:****************************:**************</w:t>
      </w:r>
    </w:p>
    <w:p w14:paraId="66D506D4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573EE80" w14:textId="6CCFF3F8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VELVLPANLQPGDLRLSVPQVSYFADSLYK</w:t>
      </w:r>
      <w:r w:rsidR="000E46D0" w:rsidRPr="00041882">
        <w:rPr>
          <w:rFonts w:ascii="Courier New" w:eastAsia="Times New Roman" w:hAnsi="Courier New" w:cs="Courier New"/>
          <w:b/>
          <w:bCs/>
          <w:color w:val="47D459" w:themeColor="accent3" w:themeTint="99"/>
          <w:kern w:val="0"/>
          <w:sz w:val="20"/>
          <w:szCs w:val="20"/>
          <w14:ligatures w14:val="none"/>
        </w:rPr>
        <w:t>AGYR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FGASGSCEVDAVCATQSGTRAY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240</w:t>
      </w:r>
    </w:p>
    <w:p w14:paraId="1B91652A" w14:textId="00CF6F5A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TVELVLPANLQPGDLRLSVPQVSYFADSLYK</w:t>
      </w:r>
      <w:r w:rsidR="000E46D0" w:rsidRPr="00041882">
        <w:rPr>
          <w:rFonts w:ascii="Courier New" w:eastAsia="Times New Roman" w:hAnsi="Courier New" w:cs="Courier New"/>
          <w:b/>
          <w:bCs/>
          <w:color w:val="47D459" w:themeColor="accent3" w:themeTint="99"/>
          <w:kern w:val="0"/>
          <w:sz w:val="20"/>
          <w:szCs w:val="20"/>
          <w14:ligatures w14:val="none"/>
        </w:rPr>
        <w:t>AGYR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FGASGSCEVDAVCATQSGTRAY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240</w:t>
      </w:r>
    </w:p>
    <w:p w14:paraId="33E2CCBB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TVELVLPANLQPGDLRLSVPQVSYFADSLYK</w:t>
      </w:r>
      <w:r w:rsidRPr="00041882">
        <w:rPr>
          <w:rFonts w:ascii="Courier New" w:eastAsia="Times New Roman" w:hAnsi="Courier New" w:cs="Courier New"/>
          <w:b/>
          <w:bCs/>
          <w:color w:val="47D459" w:themeColor="accent3" w:themeTint="99"/>
          <w:kern w:val="0"/>
          <w:sz w:val="20"/>
          <w:szCs w:val="20"/>
          <w14:ligatures w14:val="none"/>
        </w:rPr>
        <w:t>AGYRD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FGASGSCEVDAVCATQSGTRAYD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240</w:t>
      </w:r>
    </w:p>
    <w:p w14:paraId="1ED4FEEC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*****************************</w:t>
      </w:r>
    </w:p>
    <w:p w14:paraId="6C44672B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1736C8BF" w14:textId="728F9BCE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ATAAVAKMVFTSSADGGSYICTGTLLNNGN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KRQLFWSAA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H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IEDQATAATLQTIWFY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00</w:t>
      </w:r>
    </w:p>
    <w:p w14:paraId="2BBFFF0F" w14:textId="7674F983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NATAAVAKMVFTSSADGGSYICTGTLLNNGN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KRQLFWSAA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H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IEDQATAATLQTIWFY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00</w:t>
      </w:r>
    </w:p>
    <w:p w14:paraId="7FA8BAB6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NATAAVAKMVFTSSADGGSYICTGTLLNNGNSPKRQLFWSAA</w:t>
      </w:r>
      <w:r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H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CIEDQATAATLQTIWFY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00</w:t>
      </w:r>
    </w:p>
    <w:p w14:paraId="070FD746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 ****************************</w:t>
      </w:r>
    </w:p>
    <w:p w14:paraId="05C2555A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B5104A9" w14:textId="74E82234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NTTQCYGDASTINQSVTVLTGGANILHRDAKR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LLLELKRTPPAGVFYQGWSATPIANG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60</w:t>
      </w:r>
    </w:p>
    <w:p w14:paraId="3E2C8C41" w14:textId="08750E9E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lastRenderedPageBreak/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NTTQCYGDASTINQSVTVLTGGANILHRDAKR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D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LLLELKRTPPAGVFYQGWSATPIANG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60</w:t>
      </w:r>
    </w:p>
    <w:p w14:paraId="4E0D70AE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NTTQCYGDASTINQSVTVLTGGANILHRDAKR</w:t>
      </w:r>
      <w:r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D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TLLLELKRTPPAGVFYQGWSATPIANG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360</w:t>
      </w:r>
    </w:p>
    <w:p w14:paraId="74A89F98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*****************************</w:t>
      </w:r>
    </w:p>
    <w:p w14:paraId="03FF8900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7D37855C" w14:textId="0DBE8244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LGHDIHHPRGDAKKYSQGNVSAVGVTYDGHTALTRVDWPSAVVEGGS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S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SGLLTVAGDG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20</w:t>
      </w:r>
    </w:p>
    <w:p w14:paraId="56041BBF" w14:textId="60982D63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SLGHDIHHPRGDAKKYSQGNVSAVGVTYDGHTALTRVDWPSAVVEGGS</w:t>
      </w:r>
      <w:r w:rsidR="000E46D0"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S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SGLLTVAGDG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20</w:t>
      </w:r>
    </w:p>
    <w:p w14:paraId="76A95C01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SLGHDIHHPRGDAKKYSQGNVSAVGVTYDGHTALTRVDWPSAVVEGGS</w:t>
      </w:r>
      <w:r w:rsidRPr="00832077">
        <w:rPr>
          <w:rFonts w:ascii="Courier New" w:eastAsia="Times New Roman" w:hAnsi="Courier New" w:cs="Courier New"/>
          <w:b/>
          <w:bCs/>
          <w:color w:val="D86DCB" w:themeColor="accent5" w:themeTint="99"/>
          <w:kern w:val="0"/>
          <w:sz w:val="20"/>
          <w:szCs w:val="20"/>
          <w14:ligatures w14:val="none"/>
        </w:rPr>
        <w:t>S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GSGLLTVAGDG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20</w:t>
      </w:r>
    </w:p>
    <w:p w14:paraId="5A3B8899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*****************************</w:t>
      </w:r>
    </w:p>
    <w:p w14:paraId="38F447B3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</w:p>
    <w:p w14:paraId="0E6F6A02" w14:textId="57B42CCB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01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SYQLRGGLYGGPSYCGAPTSQRNDYFSDFSGVYSQISRYFAP------------------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62</w:t>
      </w:r>
    </w:p>
    <w:p w14:paraId="6342893E" w14:textId="36275BA9" w:rsidR="000E46D0" w:rsidRPr="000E46D0" w:rsidRDefault="00BF430D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</w:t>
      </w:r>
      <w: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103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SYQLRGGLYGGPSYCGAPTSQRNDYFSDFSGVYSQISRYFAP------------------</w:t>
      </w:r>
      <w:r w:rsidR="000E46D0"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62</w:t>
      </w:r>
    </w:p>
    <w:p w14:paraId="0A980A69" w14:textId="4E4A063F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      SYQLRGGLYGGPSYCGAPTSQRNDYFSDFSGVYSQISRYFAP</w:t>
      </w:r>
      <w:r w:rsidR="00104DB4"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------------------</w:t>
      </w: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  <w:t>4</w:t>
      </w:r>
      <w:r w:rsidR="00104DB4"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62</w:t>
      </w:r>
    </w:p>
    <w:p w14:paraId="05D40D6E" w14:textId="77777777" w:rsidR="000E46D0" w:rsidRPr="000E46D0" w:rsidRDefault="000E46D0" w:rsidP="000E46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0E46D0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 xml:space="preserve">             ******************************************                  </w:t>
      </w:r>
    </w:p>
    <w:p w14:paraId="158198EC" w14:textId="77777777" w:rsidR="002B5DC9" w:rsidRPr="00BF430D" w:rsidRDefault="002B5DC9">
      <w:pPr>
        <w:rPr>
          <w:rFonts w:ascii="Courier New" w:hAnsi="Courier New" w:cs="Courier New"/>
          <w:sz w:val="20"/>
          <w:szCs w:val="20"/>
        </w:rPr>
      </w:pPr>
    </w:p>
    <w:p w14:paraId="623F672A" w14:textId="77777777" w:rsidR="002B5DC9" w:rsidRPr="002B5DC9" w:rsidRDefault="002B5DC9" w:rsidP="002B5DC9">
      <w:pPr>
        <w:spacing w:before="100" w:beforeAutospacing="1" w:after="100" w:afterAutospacing="1"/>
        <w:outlineLvl w:val="4"/>
        <w:rPr>
          <w:rFonts w:eastAsia="Times New Roman" w:cs="Times New Roman"/>
          <w:b/>
          <w:bCs/>
          <w:kern w:val="0"/>
          <w14:ligatures w14:val="none"/>
        </w:rPr>
      </w:pPr>
      <w:r w:rsidRPr="002B5DC9">
        <w:rPr>
          <w:rFonts w:eastAsia="Times New Roman" w:cs="Times New Roman"/>
          <w:b/>
          <w:bCs/>
          <w:kern w:val="0"/>
          <w14:ligatures w14:val="none"/>
        </w:rPr>
        <w:t>Percent Identity Matrix</w:t>
      </w:r>
    </w:p>
    <w:p w14:paraId="6A420D61" w14:textId="793DA867" w:rsidR="00BF430D" w:rsidRDefault="00BF430D" w:rsidP="002B5DC9">
      <w:pP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01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:shd w:val="clear" w:color="auto" w:fill="014371"/>
          <w14:ligatures w14:val="none"/>
        </w:rPr>
        <w:t>100.00%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:shd w:val="clear" w:color="auto" w:fill="014371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8.70%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9.78%</w:t>
      </w:r>
    </w:p>
    <w:p w14:paraId="0E132BC3" w14:textId="429CDC13" w:rsidR="002B5DC9" w:rsidRPr="00BF430D" w:rsidRDefault="002B5DC9" w:rsidP="002B5DC9">
      <w:pP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103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8.70%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="00BF430D" w:rsidRPr="002B5DC9">
        <w:rPr>
          <w:rFonts w:ascii="Courier New" w:eastAsia="Times New Roman" w:hAnsi="Courier New" w:cs="Courier New"/>
          <w:kern w:val="0"/>
          <w:sz w:val="20"/>
          <w:szCs w:val="20"/>
          <w:shd w:val="clear" w:color="auto" w:fill="014371"/>
          <w14:ligatures w14:val="none"/>
        </w:rPr>
        <w:t>100.00%</w:t>
      </w:r>
      <w:r w:rsidR="00BF430D" w:rsidRPr="00BF430D">
        <w:rPr>
          <w:rFonts w:ascii="Courier New" w:eastAsia="Times New Roman" w:hAnsi="Courier New" w:cs="Courier New"/>
          <w:kern w:val="0"/>
          <w:sz w:val="20"/>
          <w:szCs w:val="20"/>
          <w:shd w:val="clear" w:color="auto" w:fill="014371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8.92%</w:t>
      </w:r>
    </w:p>
    <w:p w14:paraId="35659ABD" w14:textId="2E387DAF" w:rsidR="002B5DC9" w:rsidRPr="002B5DC9" w:rsidRDefault="002B5DC9" w:rsidP="002B5DC9">
      <w:pPr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</w:pP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PA64481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8.92%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>99.78%</w:t>
      </w:r>
      <w:r w:rsidRPr="00BF430D">
        <w:rPr>
          <w:rFonts w:ascii="Courier New" w:eastAsia="Times New Roman" w:hAnsi="Courier New" w:cs="Courier New"/>
          <w:kern w:val="0"/>
          <w:sz w:val="20"/>
          <w:szCs w:val="20"/>
          <w14:ligatures w14:val="none"/>
        </w:rPr>
        <w:tab/>
      </w:r>
      <w:r w:rsidRPr="002B5DC9">
        <w:rPr>
          <w:rFonts w:ascii="Courier New" w:eastAsia="Times New Roman" w:hAnsi="Courier New" w:cs="Courier New"/>
          <w:kern w:val="0"/>
          <w:sz w:val="20"/>
          <w:szCs w:val="20"/>
          <w:shd w:val="clear" w:color="auto" w:fill="014371"/>
          <w14:ligatures w14:val="none"/>
        </w:rPr>
        <w:t>100.00%</w:t>
      </w:r>
    </w:p>
    <w:p w14:paraId="174B5FCF" w14:textId="77777777" w:rsidR="002B5DC9" w:rsidRPr="00BF430D" w:rsidRDefault="002B5DC9">
      <w:pPr>
        <w:rPr>
          <w:rFonts w:ascii="Courier New" w:hAnsi="Courier New" w:cs="Courier New"/>
          <w:sz w:val="20"/>
          <w:szCs w:val="20"/>
        </w:rPr>
      </w:pPr>
    </w:p>
    <w:p w14:paraId="04F9D6A9" w14:textId="15F54150" w:rsidR="00797551" w:rsidRDefault="00797551" w:rsidP="00797551">
      <w:pPr>
        <w:spacing w:after="240" w:line="480" w:lineRule="auto"/>
        <w:rPr>
          <w:b/>
        </w:rPr>
      </w:pPr>
      <w:r w:rsidRPr="006610F7">
        <w:rPr>
          <w:b/>
        </w:rPr>
        <w:t>Supplementary Figure 1</w:t>
      </w:r>
      <w:r>
        <w:rPr>
          <w:b/>
        </w:rPr>
        <w:t>B</w:t>
      </w:r>
      <w:r w:rsidRPr="006610F7">
        <w:rPr>
          <w:b/>
        </w:rPr>
        <w:t xml:space="preserve">. </w:t>
      </w:r>
      <w:r>
        <w:rPr>
          <w:b/>
        </w:rPr>
        <w:t xml:space="preserve"> PrpL of </w:t>
      </w:r>
      <w:r w:rsidRPr="00195204">
        <w:rPr>
          <w:b/>
          <w:i/>
        </w:rPr>
        <w:t>P. aeruginosa</w:t>
      </w:r>
      <w:r>
        <w:rPr>
          <w:b/>
        </w:rPr>
        <w:t xml:space="preserve"> is slightly more closely related by amino acid sequence to </w:t>
      </w:r>
      <w:r w:rsidRPr="00195204">
        <w:rPr>
          <w:b/>
          <w:i/>
        </w:rPr>
        <w:t xml:space="preserve">Lysobacter enzymogenes </w:t>
      </w:r>
      <w:r>
        <w:rPr>
          <w:b/>
        </w:rPr>
        <w:t xml:space="preserve">arginal endopeptidase, LeR than lysyl endopeptidase of the same species.  </w:t>
      </w:r>
    </w:p>
    <w:p w14:paraId="7FACCA7D" w14:textId="77777777" w:rsidR="00797551" w:rsidRPr="006610F7" w:rsidRDefault="00797551" w:rsidP="00797551">
      <w:pPr>
        <w:spacing w:after="240" w:line="480" w:lineRule="auto"/>
      </w:pPr>
      <w:r w:rsidRPr="007C57C7">
        <w:rPr>
          <w:b/>
          <w:noProof/>
        </w:rPr>
        <w:drawing>
          <wp:inline distT="0" distB="0" distL="0" distR="0" wp14:anchorId="2DD5C8D7" wp14:editId="7D86AB08">
            <wp:extent cx="5486400" cy="2754630"/>
            <wp:effectExtent l="12700" t="12700" r="0" b="1270"/>
            <wp:docPr id="1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5463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22E106FC" w14:textId="77777777" w:rsidR="00797551" w:rsidRPr="008733C6" w:rsidRDefault="00797551" w:rsidP="00797551">
      <w:pPr>
        <w:pStyle w:val="BodyText"/>
        <w:spacing w:after="240" w:line="480" w:lineRule="auto"/>
        <w:rPr>
          <w:rFonts w:ascii="Times New Roman" w:hAnsi="Times New Roman"/>
        </w:rPr>
      </w:pPr>
    </w:p>
    <w:p w14:paraId="4241D917" w14:textId="77777777" w:rsidR="00BF430D" w:rsidRPr="00BF430D" w:rsidRDefault="00BF430D">
      <w:pPr>
        <w:rPr>
          <w:rFonts w:ascii="Courier New" w:hAnsi="Courier New" w:cs="Courier New"/>
          <w:sz w:val="20"/>
          <w:szCs w:val="20"/>
        </w:rPr>
      </w:pPr>
    </w:p>
    <w:sectPr w:rsidR="00BF430D" w:rsidRPr="00BF430D" w:rsidSect="00FE5DD8"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D0"/>
    <w:rsid w:val="00000243"/>
    <w:rsid w:val="0000141A"/>
    <w:rsid w:val="0001650D"/>
    <w:rsid w:val="00016D1E"/>
    <w:rsid w:val="00016E68"/>
    <w:rsid w:val="0002482E"/>
    <w:rsid w:val="00024D8C"/>
    <w:rsid w:val="000329BB"/>
    <w:rsid w:val="000355E2"/>
    <w:rsid w:val="00041882"/>
    <w:rsid w:val="00044850"/>
    <w:rsid w:val="0005288C"/>
    <w:rsid w:val="00052CE1"/>
    <w:rsid w:val="000813EB"/>
    <w:rsid w:val="000923A8"/>
    <w:rsid w:val="000938E1"/>
    <w:rsid w:val="0009689D"/>
    <w:rsid w:val="00097797"/>
    <w:rsid w:val="000A2383"/>
    <w:rsid w:val="000A37AB"/>
    <w:rsid w:val="000A4D71"/>
    <w:rsid w:val="000A5A81"/>
    <w:rsid w:val="000B42C5"/>
    <w:rsid w:val="000C4513"/>
    <w:rsid w:val="000E46D0"/>
    <w:rsid w:val="000E6DD9"/>
    <w:rsid w:val="000F2EA8"/>
    <w:rsid w:val="001024CC"/>
    <w:rsid w:val="001049F5"/>
    <w:rsid w:val="00104DB4"/>
    <w:rsid w:val="0010672D"/>
    <w:rsid w:val="001073DD"/>
    <w:rsid w:val="00133B96"/>
    <w:rsid w:val="00170A82"/>
    <w:rsid w:val="001737C4"/>
    <w:rsid w:val="00174253"/>
    <w:rsid w:val="00176DAE"/>
    <w:rsid w:val="00177D1D"/>
    <w:rsid w:val="00186895"/>
    <w:rsid w:val="00190D9B"/>
    <w:rsid w:val="001958B8"/>
    <w:rsid w:val="00196ABB"/>
    <w:rsid w:val="001A7E47"/>
    <w:rsid w:val="001C4C29"/>
    <w:rsid w:val="001D0ABD"/>
    <w:rsid w:val="001D1FFB"/>
    <w:rsid w:val="001E05C8"/>
    <w:rsid w:val="001E6E02"/>
    <w:rsid w:val="001F395E"/>
    <w:rsid w:val="001F5CB4"/>
    <w:rsid w:val="00201417"/>
    <w:rsid w:val="002121C8"/>
    <w:rsid w:val="00222772"/>
    <w:rsid w:val="00235014"/>
    <w:rsid w:val="0024161E"/>
    <w:rsid w:val="002419F3"/>
    <w:rsid w:val="002533F1"/>
    <w:rsid w:val="00262634"/>
    <w:rsid w:val="002760D3"/>
    <w:rsid w:val="0027642A"/>
    <w:rsid w:val="00280A8C"/>
    <w:rsid w:val="0029537D"/>
    <w:rsid w:val="002B160F"/>
    <w:rsid w:val="002B33A0"/>
    <w:rsid w:val="002B5DC9"/>
    <w:rsid w:val="002B7218"/>
    <w:rsid w:val="002D030F"/>
    <w:rsid w:val="002D19E6"/>
    <w:rsid w:val="002D6B99"/>
    <w:rsid w:val="002E7C0F"/>
    <w:rsid w:val="002F4F30"/>
    <w:rsid w:val="00301162"/>
    <w:rsid w:val="003024F6"/>
    <w:rsid w:val="00303928"/>
    <w:rsid w:val="003042E9"/>
    <w:rsid w:val="00306117"/>
    <w:rsid w:val="00306231"/>
    <w:rsid w:val="00310BEB"/>
    <w:rsid w:val="00317898"/>
    <w:rsid w:val="003259E3"/>
    <w:rsid w:val="003264B8"/>
    <w:rsid w:val="003377FF"/>
    <w:rsid w:val="00352311"/>
    <w:rsid w:val="00352822"/>
    <w:rsid w:val="00357BD3"/>
    <w:rsid w:val="00370196"/>
    <w:rsid w:val="00374F02"/>
    <w:rsid w:val="0037652F"/>
    <w:rsid w:val="003833BD"/>
    <w:rsid w:val="00390BEF"/>
    <w:rsid w:val="00390DAE"/>
    <w:rsid w:val="003E0B44"/>
    <w:rsid w:val="003E1B9A"/>
    <w:rsid w:val="003E2839"/>
    <w:rsid w:val="003F0FF7"/>
    <w:rsid w:val="003F464A"/>
    <w:rsid w:val="0042216F"/>
    <w:rsid w:val="00432CE2"/>
    <w:rsid w:val="0043428B"/>
    <w:rsid w:val="00462DD0"/>
    <w:rsid w:val="004630BA"/>
    <w:rsid w:val="00467529"/>
    <w:rsid w:val="00472C08"/>
    <w:rsid w:val="0047703F"/>
    <w:rsid w:val="00480955"/>
    <w:rsid w:val="0049358B"/>
    <w:rsid w:val="004A1624"/>
    <w:rsid w:val="004C553C"/>
    <w:rsid w:val="004C5D32"/>
    <w:rsid w:val="004C656C"/>
    <w:rsid w:val="004D3B6F"/>
    <w:rsid w:val="004D7275"/>
    <w:rsid w:val="004F1AA6"/>
    <w:rsid w:val="005175EE"/>
    <w:rsid w:val="00524364"/>
    <w:rsid w:val="00533F78"/>
    <w:rsid w:val="00545617"/>
    <w:rsid w:val="005500FC"/>
    <w:rsid w:val="00552C3C"/>
    <w:rsid w:val="00557E2B"/>
    <w:rsid w:val="00563BCF"/>
    <w:rsid w:val="00571682"/>
    <w:rsid w:val="00574FA7"/>
    <w:rsid w:val="00577209"/>
    <w:rsid w:val="005A26FE"/>
    <w:rsid w:val="005A62CF"/>
    <w:rsid w:val="005B4B67"/>
    <w:rsid w:val="005D08DB"/>
    <w:rsid w:val="005E4DBE"/>
    <w:rsid w:val="005F06BD"/>
    <w:rsid w:val="005F1A98"/>
    <w:rsid w:val="005F3575"/>
    <w:rsid w:val="00600613"/>
    <w:rsid w:val="00611623"/>
    <w:rsid w:val="00621D80"/>
    <w:rsid w:val="00645865"/>
    <w:rsid w:val="0065632E"/>
    <w:rsid w:val="00676810"/>
    <w:rsid w:val="006813A2"/>
    <w:rsid w:val="0068703B"/>
    <w:rsid w:val="00693CC2"/>
    <w:rsid w:val="006943AD"/>
    <w:rsid w:val="00695178"/>
    <w:rsid w:val="006A2D6E"/>
    <w:rsid w:val="006A5A12"/>
    <w:rsid w:val="006A6540"/>
    <w:rsid w:val="006B4BB6"/>
    <w:rsid w:val="006C23FE"/>
    <w:rsid w:val="006D5321"/>
    <w:rsid w:val="006E28B9"/>
    <w:rsid w:val="006E418E"/>
    <w:rsid w:val="006E4D69"/>
    <w:rsid w:val="006F60B8"/>
    <w:rsid w:val="006F7EAE"/>
    <w:rsid w:val="00701716"/>
    <w:rsid w:val="0073209D"/>
    <w:rsid w:val="0074745B"/>
    <w:rsid w:val="00751A5C"/>
    <w:rsid w:val="007522EC"/>
    <w:rsid w:val="007542C7"/>
    <w:rsid w:val="00760FA4"/>
    <w:rsid w:val="00767336"/>
    <w:rsid w:val="007673B4"/>
    <w:rsid w:val="00771CBC"/>
    <w:rsid w:val="0078308E"/>
    <w:rsid w:val="0078681B"/>
    <w:rsid w:val="007933E0"/>
    <w:rsid w:val="0079557A"/>
    <w:rsid w:val="00797551"/>
    <w:rsid w:val="007A5EB9"/>
    <w:rsid w:val="007B0E80"/>
    <w:rsid w:val="007B5F1F"/>
    <w:rsid w:val="007C1157"/>
    <w:rsid w:val="007C220B"/>
    <w:rsid w:val="007E1DF0"/>
    <w:rsid w:val="007E29AF"/>
    <w:rsid w:val="007E5722"/>
    <w:rsid w:val="007E58AD"/>
    <w:rsid w:val="00817B5E"/>
    <w:rsid w:val="00821BB9"/>
    <w:rsid w:val="008245BD"/>
    <w:rsid w:val="00832077"/>
    <w:rsid w:val="00832096"/>
    <w:rsid w:val="00840DF0"/>
    <w:rsid w:val="0084149A"/>
    <w:rsid w:val="00841F88"/>
    <w:rsid w:val="00847EF8"/>
    <w:rsid w:val="00854EF7"/>
    <w:rsid w:val="00865641"/>
    <w:rsid w:val="00865FBD"/>
    <w:rsid w:val="008714F9"/>
    <w:rsid w:val="00873C65"/>
    <w:rsid w:val="008A48EA"/>
    <w:rsid w:val="008A6D14"/>
    <w:rsid w:val="008B24CC"/>
    <w:rsid w:val="008E41D3"/>
    <w:rsid w:val="008F1F64"/>
    <w:rsid w:val="009001A8"/>
    <w:rsid w:val="00915D8A"/>
    <w:rsid w:val="00924DDC"/>
    <w:rsid w:val="00940726"/>
    <w:rsid w:val="00944349"/>
    <w:rsid w:val="0096153E"/>
    <w:rsid w:val="00962633"/>
    <w:rsid w:val="00967178"/>
    <w:rsid w:val="00977EC2"/>
    <w:rsid w:val="00987D60"/>
    <w:rsid w:val="00992F3B"/>
    <w:rsid w:val="009A246E"/>
    <w:rsid w:val="009A2E67"/>
    <w:rsid w:val="009A7F4D"/>
    <w:rsid w:val="009D009A"/>
    <w:rsid w:val="009D521E"/>
    <w:rsid w:val="009D64AC"/>
    <w:rsid w:val="009F7F28"/>
    <w:rsid w:val="00A05D61"/>
    <w:rsid w:val="00A12116"/>
    <w:rsid w:val="00A4610E"/>
    <w:rsid w:val="00A54C0C"/>
    <w:rsid w:val="00A55D23"/>
    <w:rsid w:val="00A612D7"/>
    <w:rsid w:val="00A6219A"/>
    <w:rsid w:val="00A70447"/>
    <w:rsid w:val="00A83E06"/>
    <w:rsid w:val="00AA1ABD"/>
    <w:rsid w:val="00AB3325"/>
    <w:rsid w:val="00AB7A0A"/>
    <w:rsid w:val="00AC289C"/>
    <w:rsid w:val="00AC3EBB"/>
    <w:rsid w:val="00AD5F4E"/>
    <w:rsid w:val="00AE39B5"/>
    <w:rsid w:val="00AE5699"/>
    <w:rsid w:val="00AE6E29"/>
    <w:rsid w:val="00AF2DE6"/>
    <w:rsid w:val="00AF48E1"/>
    <w:rsid w:val="00B05BF1"/>
    <w:rsid w:val="00B118E0"/>
    <w:rsid w:val="00B17A6A"/>
    <w:rsid w:val="00B42D16"/>
    <w:rsid w:val="00B52ADA"/>
    <w:rsid w:val="00B53C54"/>
    <w:rsid w:val="00B60404"/>
    <w:rsid w:val="00B65AB7"/>
    <w:rsid w:val="00B832F2"/>
    <w:rsid w:val="00B96151"/>
    <w:rsid w:val="00BA54BD"/>
    <w:rsid w:val="00BB33CB"/>
    <w:rsid w:val="00BB4411"/>
    <w:rsid w:val="00BB6762"/>
    <w:rsid w:val="00BC1639"/>
    <w:rsid w:val="00BD4AE5"/>
    <w:rsid w:val="00BD6660"/>
    <w:rsid w:val="00BE2D4A"/>
    <w:rsid w:val="00BF1E4C"/>
    <w:rsid w:val="00BF430D"/>
    <w:rsid w:val="00BF434F"/>
    <w:rsid w:val="00BF4F96"/>
    <w:rsid w:val="00BF559C"/>
    <w:rsid w:val="00BF7ABB"/>
    <w:rsid w:val="00C04312"/>
    <w:rsid w:val="00C04E82"/>
    <w:rsid w:val="00C13858"/>
    <w:rsid w:val="00C157EF"/>
    <w:rsid w:val="00C27FB9"/>
    <w:rsid w:val="00C41549"/>
    <w:rsid w:val="00C56BA9"/>
    <w:rsid w:val="00C57F48"/>
    <w:rsid w:val="00C62BB1"/>
    <w:rsid w:val="00C74D7C"/>
    <w:rsid w:val="00C90D74"/>
    <w:rsid w:val="00CA4A69"/>
    <w:rsid w:val="00CB3ABF"/>
    <w:rsid w:val="00CB6F63"/>
    <w:rsid w:val="00D0625D"/>
    <w:rsid w:val="00D11F92"/>
    <w:rsid w:val="00D12A7F"/>
    <w:rsid w:val="00D134DC"/>
    <w:rsid w:val="00D17A66"/>
    <w:rsid w:val="00D646D0"/>
    <w:rsid w:val="00D91928"/>
    <w:rsid w:val="00D973CE"/>
    <w:rsid w:val="00DA024D"/>
    <w:rsid w:val="00DA277F"/>
    <w:rsid w:val="00DB2786"/>
    <w:rsid w:val="00DD014B"/>
    <w:rsid w:val="00DE2002"/>
    <w:rsid w:val="00DE49F5"/>
    <w:rsid w:val="00DE4CDF"/>
    <w:rsid w:val="00DF3122"/>
    <w:rsid w:val="00DF4A52"/>
    <w:rsid w:val="00DF7EB6"/>
    <w:rsid w:val="00E1350D"/>
    <w:rsid w:val="00E1465B"/>
    <w:rsid w:val="00E44A46"/>
    <w:rsid w:val="00E671DE"/>
    <w:rsid w:val="00E76B7F"/>
    <w:rsid w:val="00E83DD2"/>
    <w:rsid w:val="00E8461C"/>
    <w:rsid w:val="00EC7B4C"/>
    <w:rsid w:val="00EE2344"/>
    <w:rsid w:val="00EE5CBE"/>
    <w:rsid w:val="00F004F9"/>
    <w:rsid w:val="00F148A1"/>
    <w:rsid w:val="00F363D1"/>
    <w:rsid w:val="00F529E2"/>
    <w:rsid w:val="00F61105"/>
    <w:rsid w:val="00F66551"/>
    <w:rsid w:val="00F864AE"/>
    <w:rsid w:val="00F878E0"/>
    <w:rsid w:val="00F9540D"/>
    <w:rsid w:val="00FA4E1F"/>
    <w:rsid w:val="00FB3F32"/>
    <w:rsid w:val="00FC45CB"/>
    <w:rsid w:val="00FE55A2"/>
    <w:rsid w:val="00FE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F1557"/>
  <w15:chartTrackingRefBased/>
  <w15:docId w15:val="{0E494E0C-BEFA-C743-9E43-1211669A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6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6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46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6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6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6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6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6D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6D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E46D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6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6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6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6D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6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6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6D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6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6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6D0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46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46D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lign-label">
    <w:name w:val="align-label"/>
    <w:basedOn w:val="DefaultParagraphFont"/>
    <w:rsid w:val="002B5DC9"/>
  </w:style>
  <w:style w:type="character" w:customStyle="1" w:styleId="align-result-pimcell">
    <w:name w:val="align-result-pim__cell"/>
    <w:basedOn w:val="DefaultParagraphFont"/>
    <w:rsid w:val="002B5DC9"/>
  </w:style>
  <w:style w:type="paragraph" w:styleId="BodyText">
    <w:name w:val="Body Text"/>
    <w:basedOn w:val="Normal"/>
    <w:link w:val="BodyTextChar"/>
    <w:semiHidden/>
    <w:rsid w:val="00797551"/>
    <w:rPr>
      <w:rFonts w:ascii="Times" w:eastAsia="Times" w:hAnsi="Times" w:cs="Times New Roman"/>
      <w:b/>
      <w:kern w:val="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797551"/>
    <w:rPr>
      <w:rFonts w:ascii="Times" w:eastAsia="Times" w:hAnsi="Times" w:cs="Times New Roman"/>
      <w:b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0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7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65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0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52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2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516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149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3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40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5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70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44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2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16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8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60</Words>
  <Characters>2967</Characters>
  <Application>Microsoft Office Word</Application>
  <DocSecurity>0</DocSecurity>
  <Lines>423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at Parveen</dc:creator>
  <cp:keywords/>
  <dc:description/>
  <cp:lastModifiedBy>Nikhat Parveen</cp:lastModifiedBy>
  <cp:revision>9</cp:revision>
  <dcterms:created xsi:type="dcterms:W3CDTF">2025-08-04T17:52:00Z</dcterms:created>
  <dcterms:modified xsi:type="dcterms:W3CDTF">2025-11-28T16:11:00Z</dcterms:modified>
</cp:coreProperties>
</file>